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473" w:rsidRDefault="005F6473" w:rsidP="005F6473">
      <w:pPr>
        <w:rPr>
          <w:rFonts w:ascii="Times New Roman" w:hAnsi="Times New Roman" w:cs="Times New Roman"/>
          <w:sz w:val="24"/>
          <w:szCs w:val="24"/>
        </w:rPr>
      </w:pPr>
      <w:r w:rsidRPr="005F64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D2601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5F64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F6473">
        <w:rPr>
          <w:rFonts w:ascii="Times New Roman" w:hAnsi="Times New Roman" w:cs="Times New Roman"/>
          <w:sz w:val="24"/>
          <w:szCs w:val="24"/>
        </w:rPr>
        <w:t xml:space="preserve"> </w:t>
      </w:r>
      <w:r w:rsidR="00DA77EA" w:rsidRPr="00DA77EA">
        <w:rPr>
          <w:rFonts w:ascii="Times New Roman" w:hAnsi="Times New Roman" w:cs="Times New Roman"/>
          <w:sz w:val="24"/>
          <w:szCs w:val="24"/>
        </w:rPr>
        <w:t>The average disease score of parental lines and each F</w:t>
      </w:r>
      <w:r w:rsidR="00DA77EA" w:rsidRPr="00EF570E">
        <w:rPr>
          <w:rFonts w:ascii="Times New Roman" w:hAnsi="Times New Roman" w:cs="Times New Roman"/>
          <w:sz w:val="24"/>
          <w:szCs w:val="24"/>
          <w:vertAlign w:val="subscript"/>
        </w:rPr>
        <w:t xml:space="preserve">2:3 </w:t>
      </w:r>
      <w:r w:rsidR="00DA77EA" w:rsidRPr="00DA77EA">
        <w:rPr>
          <w:rFonts w:ascii="Times New Roman" w:hAnsi="Times New Roman" w:cs="Times New Roman"/>
          <w:sz w:val="24"/>
          <w:szCs w:val="24"/>
        </w:rPr>
        <w:t xml:space="preserve">individual against </w:t>
      </w:r>
      <w:r w:rsidR="00DA77EA" w:rsidRPr="007803CE">
        <w:rPr>
          <w:rFonts w:ascii="Times New Roman" w:hAnsi="Times New Roman" w:cs="Times New Roman"/>
          <w:i/>
          <w:sz w:val="24"/>
          <w:szCs w:val="24"/>
        </w:rPr>
        <w:t>Xcc</w:t>
      </w:r>
      <w:r w:rsidR="00DA77EA" w:rsidRPr="00DA77EA">
        <w:rPr>
          <w:rFonts w:ascii="Times New Roman" w:hAnsi="Times New Roman" w:cs="Times New Roman"/>
          <w:sz w:val="24"/>
          <w:szCs w:val="24"/>
        </w:rPr>
        <w:t xml:space="preserve"> R1 in three different seasons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94"/>
        <w:gridCol w:w="366"/>
        <w:gridCol w:w="1300"/>
        <w:gridCol w:w="1452"/>
        <w:gridCol w:w="308"/>
        <w:gridCol w:w="1300"/>
        <w:gridCol w:w="1511"/>
      </w:tblGrid>
      <w:tr w:rsidR="00DA77EA" w:rsidRPr="00DA77EA" w:rsidTr="00DA77EA">
        <w:trPr>
          <w:trHeight w:val="37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1st trial_2020 summer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2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2</w:t>
            </w: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nd</w:t>
            </w: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trial_2020 fall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3</w:t>
            </w: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d</w:t>
            </w: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trial_2021_spring</w:t>
            </w:r>
          </w:p>
        </w:tc>
      </w:tr>
      <w:tr w:rsidR="00DA77EA" w:rsidRPr="00DA77EA" w:rsidTr="00DA77EA">
        <w:trPr>
          <w:trHeight w:val="67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Lin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verage score (n&gt;10)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Lines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verage score (n&gt;10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Lines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verage score (n&gt;10)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6E7293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BR15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15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15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6E7293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SC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7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C3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C3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ombi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2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mbi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mbi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7.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3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2.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2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.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2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2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.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3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1.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1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3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3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4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4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6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4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4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3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4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4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4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2.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9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5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3.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CaBR_5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5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5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.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6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2.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6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7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2.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7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.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7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7.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.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7.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4.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5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2.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8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7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8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7.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6.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8.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3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4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9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9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.4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9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.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CaBR_10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7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3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0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3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0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6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.4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8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.4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6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6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7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8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1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76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.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.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.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.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2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2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.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3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3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3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3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4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3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4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4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4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4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7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4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4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4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4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5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CaBR_15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5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5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8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5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.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6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.3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6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6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6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1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6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0.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0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6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6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.1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4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.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1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3.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7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3.8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1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.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.7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9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.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8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3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9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8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8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9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15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9.2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9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25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.6</w:t>
            </w:r>
          </w:p>
        </w:tc>
      </w:tr>
      <w:tr w:rsidR="00DA77EA" w:rsidRPr="00DA77EA" w:rsidTr="00DA77EA">
        <w:trPr>
          <w:trHeight w:val="37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CaBR_19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kern w:val="0"/>
                <w:szCs w:val="20"/>
              </w:rPr>
              <w:t>6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BR_19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A77EA" w:rsidRPr="00DA77EA" w:rsidRDefault="00DA77EA" w:rsidP="00DA77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DA77E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</w:t>
            </w:r>
          </w:p>
        </w:tc>
      </w:tr>
    </w:tbl>
    <w:p w:rsidR="00DA77EA" w:rsidRDefault="00DA77EA" w:rsidP="005F6473">
      <w:pPr>
        <w:rPr>
          <w:rFonts w:ascii="Times New Roman" w:hAnsi="Times New Roman" w:cs="Times New Roman"/>
          <w:sz w:val="24"/>
          <w:szCs w:val="24"/>
        </w:rPr>
      </w:pPr>
    </w:p>
    <w:p w:rsidR="00DA77EA" w:rsidRPr="005F6473" w:rsidRDefault="00DA77EA" w:rsidP="005F6473">
      <w:pPr>
        <w:rPr>
          <w:rFonts w:ascii="Times New Roman" w:hAnsi="Times New Roman" w:cs="Times New Roman"/>
          <w:sz w:val="24"/>
          <w:szCs w:val="24"/>
        </w:rPr>
      </w:pPr>
    </w:p>
    <w:p w:rsidR="00755966" w:rsidRPr="002662CF" w:rsidRDefault="002662CF" w:rsidP="00B87B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55966" w:rsidRPr="002662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911" w:rsidRDefault="00A23911" w:rsidP="00B042CD">
      <w:pPr>
        <w:spacing w:after="0" w:line="240" w:lineRule="auto"/>
      </w:pPr>
      <w:r>
        <w:separator/>
      </w:r>
    </w:p>
  </w:endnote>
  <w:endnote w:type="continuationSeparator" w:id="0">
    <w:p w:rsidR="00A23911" w:rsidRDefault="00A23911" w:rsidP="00B0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911" w:rsidRDefault="00A23911" w:rsidP="00B042CD">
      <w:pPr>
        <w:spacing w:after="0" w:line="240" w:lineRule="auto"/>
      </w:pPr>
      <w:r>
        <w:separator/>
      </w:r>
    </w:p>
  </w:footnote>
  <w:footnote w:type="continuationSeparator" w:id="0">
    <w:p w:rsidR="00A23911" w:rsidRDefault="00A23911" w:rsidP="00B04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59f005t2d9le9vv0pxzrnpa5ttdeps5se&quot;&gt;My EndNote Library-Converted&lt;record-ids&gt;&lt;item&gt;29962&lt;/item&gt;&lt;/record-ids&gt;&lt;/item&gt;&lt;/Libraries&gt;"/>
  </w:docVars>
  <w:rsids>
    <w:rsidRoot w:val="002662CF"/>
    <w:rsid w:val="002662CF"/>
    <w:rsid w:val="004B330F"/>
    <w:rsid w:val="00500725"/>
    <w:rsid w:val="00564FD4"/>
    <w:rsid w:val="005830BF"/>
    <w:rsid w:val="005F6473"/>
    <w:rsid w:val="00677F75"/>
    <w:rsid w:val="006E7293"/>
    <w:rsid w:val="007803CE"/>
    <w:rsid w:val="007D2601"/>
    <w:rsid w:val="00A23911"/>
    <w:rsid w:val="00A96A3D"/>
    <w:rsid w:val="00B042CD"/>
    <w:rsid w:val="00B87BA4"/>
    <w:rsid w:val="00C66267"/>
    <w:rsid w:val="00CC018B"/>
    <w:rsid w:val="00DA77EA"/>
    <w:rsid w:val="00ED1D83"/>
    <w:rsid w:val="00EF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3E2DD"/>
  <w15:chartTrackingRefBased/>
  <w15:docId w15:val="{0365412F-3522-4B88-9531-C9ED5B530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662C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662C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662C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662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662CF"/>
    <w:rPr>
      <w:rFonts w:ascii="맑은 고딕" w:eastAsia="맑은 고딕" w:hAnsi="맑은 고딕"/>
      <w:noProof/>
    </w:rPr>
  </w:style>
  <w:style w:type="character" w:styleId="a4">
    <w:name w:val="FollowedHyperlink"/>
    <w:basedOn w:val="a0"/>
    <w:uiPriority w:val="99"/>
    <w:semiHidden/>
    <w:unhideWhenUsed/>
    <w:rsid w:val="00DA77EA"/>
    <w:rPr>
      <w:color w:val="954F72"/>
      <w:u w:val="single"/>
    </w:rPr>
  </w:style>
  <w:style w:type="paragraph" w:customStyle="1" w:styleId="msonormal0">
    <w:name w:val="msonormal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font7">
    <w:name w:val="font7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xl65">
    <w:name w:val="xl65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6">
    <w:name w:val="xl66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7">
    <w:name w:val="xl67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8">
    <w:name w:val="xl68"/>
    <w:basedOn w:val="a"/>
    <w:rsid w:val="00DA77EA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DA77EA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0">
    <w:name w:val="xl70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1">
    <w:name w:val="xl71"/>
    <w:basedOn w:val="a"/>
    <w:rsid w:val="00DA77EA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xl72">
    <w:name w:val="xl72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DA77EA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4">
    <w:name w:val="xl74"/>
    <w:basedOn w:val="a"/>
    <w:rsid w:val="00DA77EA"/>
    <w:pPr>
      <w:widowControl/>
      <w:pBdr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75">
    <w:name w:val="xl75"/>
    <w:basedOn w:val="a"/>
    <w:rsid w:val="00DA77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DA77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7">
    <w:name w:val="xl77"/>
    <w:basedOn w:val="a"/>
    <w:rsid w:val="00DA77E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8">
    <w:name w:val="xl78"/>
    <w:basedOn w:val="a"/>
    <w:rsid w:val="00DA77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xl79">
    <w:name w:val="xl79"/>
    <w:basedOn w:val="a"/>
    <w:rsid w:val="00DA77E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B042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042CD"/>
  </w:style>
  <w:style w:type="paragraph" w:styleId="a6">
    <w:name w:val="footer"/>
    <w:basedOn w:val="a"/>
    <w:link w:val="Char0"/>
    <w:uiPriority w:val="99"/>
    <w:unhideWhenUsed/>
    <w:rsid w:val="00B042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04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80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o Young</dc:creator>
  <cp:keywords/>
  <dc:description/>
  <cp:lastModifiedBy>Yi So Young</cp:lastModifiedBy>
  <cp:revision>7</cp:revision>
  <dcterms:created xsi:type="dcterms:W3CDTF">2023-05-02T00:29:00Z</dcterms:created>
  <dcterms:modified xsi:type="dcterms:W3CDTF">2023-05-04T09:00:00Z</dcterms:modified>
</cp:coreProperties>
</file>